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FDE4A" w14:textId="2C061E43" w:rsidR="005F54AB" w:rsidRDefault="00C559FD" w:rsidP="005F54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9FD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170D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4BDB">
        <w:rPr>
          <w:rFonts w:ascii="Times New Roman" w:hAnsi="Times New Roman" w:cs="Times New Roman"/>
          <w:b/>
          <w:bCs/>
          <w:sz w:val="24"/>
          <w:szCs w:val="24"/>
        </w:rPr>
        <w:t>File</w:t>
      </w:r>
      <w:bookmarkStart w:id="0" w:name="_GoBack"/>
      <w:bookmarkEnd w:id="0"/>
      <w:r w:rsidRPr="00C559F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A335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A3353" w:rsidRPr="00C559FD">
        <w:rPr>
          <w:rFonts w:ascii="Times New Roman" w:hAnsi="Times New Roman" w:cs="Times New Roman"/>
          <w:b/>
          <w:bCs/>
          <w:sz w:val="24"/>
          <w:szCs w:val="24"/>
        </w:rPr>
        <w:t xml:space="preserve">hematic analysis framework </w:t>
      </w:r>
    </w:p>
    <w:p w14:paraId="50B19ED6" w14:textId="77777777" w:rsidR="00FA3353" w:rsidRDefault="00FA3353" w:rsidP="005F54A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5755"/>
      </w:tblGrid>
      <w:tr w:rsidR="004C2CDB" w:rsidRPr="00C559FD" w14:paraId="434D5ACC" w14:textId="77777777" w:rsidTr="00FA3353">
        <w:tc>
          <w:tcPr>
            <w:tcW w:w="3595" w:type="dxa"/>
            <w:hideMark/>
          </w:tcPr>
          <w:p w14:paraId="371FAE40" w14:textId="5C671AC4" w:rsidR="005F54AB" w:rsidRPr="005F54AB" w:rsidRDefault="005F54AB" w:rsidP="00FA335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54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</w:t>
            </w:r>
            <w:r w:rsidR="004C2CDB" w:rsidRPr="00C55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755" w:type="dxa"/>
            <w:hideMark/>
          </w:tcPr>
          <w:p w14:paraId="556CA045" w14:textId="34CAA205" w:rsidR="005F54AB" w:rsidRPr="005F54AB" w:rsidRDefault="005F54AB" w:rsidP="00FA335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54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</w:t>
            </w:r>
            <w:r w:rsidR="004C2CDB" w:rsidRPr="00C55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iption</w:t>
            </w:r>
          </w:p>
        </w:tc>
      </w:tr>
      <w:tr w:rsidR="004C2CDB" w:rsidRPr="00C559FD" w14:paraId="50766AE5" w14:textId="77777777" w:rsidTr="00FA3353">
        <w:tc>
          <w:tcPr>
            <w:tcW w:w="3595" w:type="dxa"/>
            <w:hideMark/>
          </w:tcPr>
          <w:p w14:paraId="09A114E3" w14:textId="0C20355E" w:rsidR="005F54AB" w:rsidRPr="00C559FD" w:rsidRDefault="005F54AB" w:rsidP="00FA33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5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  <w:r w:rsidR="004C2CDB" w:rsidRPr="00C55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miliarization</w:t>
            </w:r>
          </w:p>
        </w:tc>
        <w:tc>
          <w:tcPr>
            <w:tcW w:w="5755" w:type="dxa"/>
            <w:hideMark/>
          </w:tcPr>
          <w:p w14:paraId="03AAF49A" w14:textId="553EADC9" w:rsidR="005F54AB" w:rsidRPr="005F54AB" w:rsidRDefault="005F54AB" w:rsidP="00FA335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4AB">
              <w:rPr>
                <w:rFonts w:ascii="Times New Roman" w:hAnsi="Times New Roman" w:cs="Times New Roman"/>
                <w:sz w:val="24"/>
                <w:szCs w:val="24"/>
              </w:rPr>
              <w:t xml:space="preserve">Read interview transcripts and field notes multiple times, focusing on predetermined areas (e.g., barriers, facilitators, and strategies in nutrition care delivery). </w:t>
            </w:r>
          </w:p>
        </w:tc>
      </w:tr>
      <w:tr w:rsidR="004C2CDB" w:rsidRPr="00C559FD" w14:paraId="6F57834A" w14:textId="77777777" w:rsidTr="00FA3353">
        <w:tc>
          <w:tcPr>
            <w:tcW w:w="3595" w:type="dxa"/>
            <w:hideMark/>
          </w:tcPr>
          <w:p w14:paraId="69EFC0CF" w14:textId="52CE995A" w:rsidR="005F54AB" w:rsidRPr="00C559FD" w:rsidRDefault="005F54AB" w:rsidP="00FA33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5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s</w:t>
            </w:r>
            <w:r w:rsidR="004C2CDB" w:rsidRPr="00C55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ration</w:t>
            </w:r>
          </w:p>
        </w:tc>
        <w:tc>
          <w:tcPr>
            <w:tcW w:w="5755" w:type="dxa"/>
            <w:hideMark/>
          </w:tcPr>
          <w:p w14:paraId="2DC4BB70" w14:textId="17D249B1" w:rsidR="005F54AB" w:rsidRPr="005F54AB" w:rsidRDefault="005F54AB" w:rsidP="00FA335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4AB">
              <w:rPr>
                <w:rFonts w:ascii="Times New Roman" w:hAnsi="Times New Roman" w:cs="Times New Roman"/>
                <w:sz w:val="24"/>
                <w:szCs w:val="24"/>
              </w:rPr>
              <w:t xml:space="preserve">Apply structured </w:t>
            </w:r>
            <w:r w:rsidR="00C559FD" w:rsidRPr="005F54AB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  <w:r w:rsidRPr="005F54AB">
              <w:rPr>
                <w:rFonts w:ascii="Times New Roman" w:hAnsi="Times New Roman" w:cs="Times New Roman"/>
                <w:sz w:val="24"/>
                <w:szCs w:val="24"/>
              </w:rPr>
              <w:t xml:space="preserve"> guided by research objectives (e.g., communication barriers, limited nutrition knowledge, financial constraints, lack of collaboration).</w:t>
            </w:r>
          </w:p>
        </w:tc>
      </w:tr>
      <w:tr w:rsidR="004C2CDB" w:rsidRPr="00C559FD" w14:paraId="403604B6" w14:textId="77777777" w:rsidTr="00FA3353">
        <w:tc>
          <w:tcPr>
            <w:tcW w:w="3595" w:type="dxa"/>
            <w:hideMark/>
          </w:tcPr>
          <w:p w14:paraId="0B54924A" w14:textId="618D2957" w:rsidR="005F54AB" w:rsidRPr="00C559FD" w:rsidRDefault="005F54AB" w:rsidP="00FA33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5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</w:t>
            </w:r>
            <w:r w:rsidR="004C2CDB" w:rsidRPr="00C55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ration</w:t>
            </w:r>
          </w:p>
        </w:tc>
        <w:tc>
          <w:tcPr>
            <w:tcW w:w="5755" w:type="dxa"/>
            <w:hideMark/>
          </w:tcPr>
          <w:p w14:paraId="467CE3A5" w14:textId="5B2555AD" w:rsidR="005F54AB" w:rsidRPr="005F54AB" w:rsidRDefault="005F54AB" w:rsidP="00FA335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4AB">
              <w:rPr>
                <w:rFonts w:ascii="Times New Roman" w:hAnsi="Times New Roman" w:cs="Times New Roman"/>
                <w:sz w:val="24"/>
                <w:szCs w:val="24"/>
              </w:rPr>
              <w:t xml:space="preserve">Organize codes into broader, theory-driven themes such as Systemic Barriers, Professional Gaps, and Awareness Strategies. </w:t>
            </w:r>
          </w:p>
        </w:tc>
      </w:tr>
      <w:tr w:rsidR="004C2CDB" w:rsidRPr="00C559FD" w14:paraId="075A5116" w14:textId="77777777" w:rsidTr="00FA3353">
        <w:tc>
          <w:tcPr>
            <w:tcW w:w="3595" w:type="dxa"/>
            <w:hideMark/>
          </w:tcPr>
          <w:p w14:paraId="735F96CD" w14:textId="3D4E47F1" w:rsidR="005F54AB" w:rsidRPr="00C559FD" w:rsidRDefault="005F54AB" w:rsidP="00FA33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5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iewing Themes</w:t>
            </w:r>
          </w:p>
        </w:tc>
        <w:tc>
          <w:tcPr>
            <w:tcW w:w="5755" w:type="dxa"/>
            <w:hideMark/>
          </w:tcPr>
          <w:p w14:paraId="35292AC3" w14:textId="77777777" w:rsidR="005F54AB" w:rsidRPr="005F54AB" w:rsidRDefault="005F54AB" w:rsidP="00FA335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4AB">
              <w:rPr>
                <w:rFonts w:ascii="Times New Roman" w:hAnsi="Times New Roman" w:cs="Times New Roman"/>
                <w:sz w:val="24"/>
                <w:szCs w:val="24"/>
              </w:rPr>
              <w:t>Cross-check that themes comprehensively represent coded extracts and the full dataset, ensuring consistency with nutrition-related priorities (e.g., training, referral systems, interdisciplinary teamwork).</w:t>
            </w:r>
          </w:p>
        </w:tc>
      </w:tr>
      <w:tr w:rsidR="004C2CDB" w:rsidRPr="00C559FD" w14:paraId="6233C944" w14:textId="77777777" w:rsidTr="00FA3353">
        <w:tc>
          <w:tcPr>
            <w:tcW w:w="3595" w:type="dxa"/>
            <w:hideMark/>
          </w:tcPr>
          <w:p w14:paraId="2EE56F17" w14:textId="3DDA9574" w:rsidR="005F54AB" w:rsidRPr="00C559FD" w:rsidRDefault="005F54AB" w:rsidP="00FA33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5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ng and Naming Themes</w:t>
            </w:r>
          </w:p>
        </w:tc>
        <w:tc>
          <w:tcPr>
            <w:tcW w:w="5755" w:type="dxa"/>
            <w:hideMark/>
          </w:tcPr>
          <w:p w14:paraId="32E3A4BE" w14:textId="4045BE40" w:rsidR="005F54AB" w:rsidRPr="005F54AB" w:rsidRDefault="005F54AB" w:rsidP="00FA335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4AB">
              <w:rPr>
                <w:rFonts w:ascii="Times New Roman" w:hAnsi="Times New Roman" w:cs="Times New Roman"/>
                <w:sz w:val="24"/>
                <w:szCs w:val="24"/>
              </w:rPr>
              <w:t xml:space="preserve">Refine and finalize theme names (e.g., Filling Gaps Beyond Responsibilities, Compelled to Care Despite Bottlenecks, Disseminating Awareness). </w:t>
            </w:r>
          </w:p>
        </w:tc>
      </w:tr>
      <w:tr w:rsidR="004C2CDB" w:rsidRPr="00C559FD" w14:paraId="5AF4A5F9" w14:textId="77777777" w:rsidTr="00FA3353">
        <w:tc>
          <w:tcPr>
            <w:tcW w:w="3595" w:type="dxa"/>
            <w:hideMark/>
          </w:tcPr>
          <w:p w14:paraId="77BD110A" w14:textId="18BAF051" w:rsidR="005F54AB" w:rsidRPr="00C559FD" w:rsidRDefault="005F54AB" w:rsidP="00FA33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5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ing the Report</w:t>
            </w:r>
          </w:p>
        </w:tc>
        <w:tc>
          <w:tcPr>
            <w:tcW w:w="5755" w:type="dxa"/>
            <w:hideMark/>
          </w:tcPr>
          <w:p w14:paraId="2B439695" w14:textId="78083C4A" w:rsidR="005F54AB" w:rsidRPr="005F54AB" w:rsidRDefault="00B86E7E" w:rsidP="00FA335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F54AB" w:rsidRPr="005F54AB">
              <w:rPr>
                <w:rFonts w:ascii="Times New Roman" w:hAnsi="Times New Roman" w:cs="Times New Roman"/>
                <w:sz w:val="24"/>
                <w:szCs w:val="24"/>
              </w:rPr>
              <w:t xml:space="preserve"> structured report using illustrative quo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developed</w:t>
            </w:r>
            <w:r w:rsidR="005F54AB" w:rsidRPr="005F54AB">
              <w:rPr>
                <w:rFonts w:ascii="Times New Roman" w:hAnsi="Times New Roman" w:cs="Times New Roman"/>
                <w:sz w:val="24"/>
                <w:szCs w:val="24"/>
              </w:rPr>
              <w:t>. Link findings to existing nutrition care guidelines, public health nutrition literature, and policy implications for Pakistan.</w:t>
            </w:r>
          </w:p>
        </w:tc>
      </w:tr>
    </w:tbl>
    <w:p w14:paraId="135E9E76" w14:textId="77777777" w:rsidR="008471DA" w:rsidRPr="00C559FD" w:rsidRDefault="008471DA">
      <w:pPr>
        <w:rPr>
          <w:rFonts w:ascii="Times New Roman" w:hAnsi="Times New Roman" w:cs="Times New Roman"/>
          <w:sz w:val="24"/>
          <w:szCs w:val="24"/>
        </w:rPr>
      </w:pPr>
    </w:p>
    <w:sectPr w:rsidR="008471DA" w:rsidRPr="00C55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AB4437"/>
    <w:multiLevelType w:val="hybridMultilevel"/>
    <w:tmpl w:val="D2DCFD82"/>
    <w:lvl w:ilvl="0" w:tplc="A5A082B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4AB"/>
    <w:rsid w:val="000647BF"/>
    <w:rsid w:val="00092CBB"/>
    <w:rsid w:val="000D0A64"/>
    <w:rsid w:val="000F4464"/>
    <w:rsid w:val="00170D5C"/>
    <w:rsid w:val="002600EC"/>
    <w:rsid w:val="004C2CDB"/>
    <w:rsid w:val="005F54AB"/>
    <w:rsid w:val="008471DA"/>
    <w:rsid w:val="00A44BDB"/>
    <w:rsid w:val="00B86E7E"/>
    <w:rsid w:val="00C559FD"/>
    <w:rsid w:val="00CD1412"/>
    <w:rsid w:val="00FA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056317"/>
  <w15:chartTrackingRefBased/>
  <w15:docId w15:val="{99D39691-7951-440D-80EB-27F1D71CE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54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4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4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4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4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4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4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4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4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4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4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4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4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4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4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4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4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4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54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4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54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4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4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2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 Syed</dc:creator>
  <cp:keywords/>
  <dc:description/>
  <cp:lastModifiedBy>Oliver Ian Tolentino</cp:lastModifiedBy>
  <cp:revision>3</cp:revision>
  <dcterms:created xsi:type="dcterms:W3CDTF">2025-11-11T07:38:00Z</dcterms:created>
  <dcterms:modified xsi:type="dcterms:W3CDTF">2025-11-25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b5020b-aa4f-4c27-8a65-e90852d7ef7f</vt:lpwstr>
  </property>
</Properties>
</file>